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549" w:type="dxa"/>
        <w:tblInd w:w="-601" w:type="dxa"/>
        <w:tblLook w:val="04A0" w:firstRow="1" w:lastRow="0" w:firstColumn="1" w:lastColumn="0" w:noHBand="0" w:noVBand="1"/>
      </w:tblPr>
      <w:tblGrid>
        <w:gridCol w:w="2694"/>
        <w:gridCol w:w="1041"/>
        <w:gridCol w:w="1085"/>
        <w:gridCol w:w="1134"/>
        <w:gridCol w:w="1134"/>
        <w:gridCol w:w="1134"/>
        <w:gridCol w:w="1041"/>
        <w:gridCol w:w="1115"/>
        <w:gridCol w:w="1104"/>
        <w:gridCol w:w="851"/>
        <w:gridCol w:w="2693"/>
        <w:gridCol w:w="287"/>
        <w:gridCol w:w="236"/>
      </w:tblGrid>
      <w:tr w:rsidR="004F2342" w:rsidRPr="004F2342" w14:paraId="30B950BF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99A4B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ID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124A9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C-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83326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C-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F04C9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C-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74D8A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L-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67BA6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L-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28B4F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L-3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74736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3E9F0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277D4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BB91D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t_gene_id</w:t>
            </w:r>
          </w:p>
        </w:tc>
      </w:tr>
      <w:tr w:rsidR="004F2342" w:rsidRPr="004F2342" w14:paraId="0CDB21FD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869A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0:86175962|86195240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AC4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A33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42A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71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3B35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812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51D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876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B36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1017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010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285013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6E5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18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2B44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AEDD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06000</w:t>
            </w:r>
          </w:p>
        </w:tc>
      </w:tr>
      <w:tr w:rsidR="004F2342" w:rsidRPr="004F2342" w14:paraId="0B4151DF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A83F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6:22033342|2203887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61B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616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7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8D0B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E02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63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D785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322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D37E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3998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823B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5683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FC3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8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50DF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7020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27191</w:t>
            </w:r>
          </w:p>
        </w:tc>
      </w:tr>
      <w:tr w:rsidR="004F2342" w:rsidRPr="004F2342" w14:paraId="029A8892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8E1C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8:23508992|235603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A78E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D53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2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942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ECB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4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E96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527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C6B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22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6FF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2717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FDE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43FA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AC01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56108</w:t>
            </w:r>
          </w:p>
        </w:tc>
      </w:tr>
      <w:tr w:rsidR="004F2342" w:rsidRPr="004F2342" w14:paraId="4ED4C0B7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F338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5:144539229|1445474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B5A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112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C93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0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A70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2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D84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56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73E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32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5962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42049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025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2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48EE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81F7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25596</w:t>
            </w:r>
          </w:p>
        </w:tc>
      </w:tr>
      <w:tr w:rsidR="004F2342" w:rsidRPr="004F2342" w14:paraId="1B43310C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111C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4:10786399|107948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36D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499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9D82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886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9AC8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A98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83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3C5E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04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AEF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44035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811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8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F68B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0C42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02203</w:t>
            </w:r>
          </w:p>
        </w:tc>
      </w:tr>
      <w:tr w:rsidR="004F2342" w:rsidRPr="004F2342" w14:paraId="34CE0D4E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5081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:20507150|205314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591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82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239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259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C662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4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5DB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5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081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40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E11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4424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6342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3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B963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DFB5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16213</w:t>
            </w:r>
          </w:p>
        </w:tc>
      </w:tr>
      <w:tr w:rsidR="004F2342" w:rsidRPr="004F2342" w14:paraId="3322E4EE" w14:textId="77777777" w:rsidTr="004F234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2833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5:137096509|13711293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159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9B9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EA7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1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6498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9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1B58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356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F03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999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2685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6250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A84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EEFC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F3B0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A558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2342" w:rsidRPr="004F2342" w14:paraId="137BC792" w14:textId="77777777" w:rsidTr="004F234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4EA2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0:94083626|941878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845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147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5E6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49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B2F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9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D9F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1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895B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078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63D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245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0BA5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3155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78E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8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20F2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BFB4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236C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2342" w:rsidRPr="004F2342" w14:paraId="44E2B7F2" w14:textId="77777777" w:rsidTr="004F234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DDA5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5:128083027|1280839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BFD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049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283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42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E41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8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DD3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7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498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585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3C0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9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AF6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0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3072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6A32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BF67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2342" w:rsidRPr="004F2342" w14:paraId="15B06D8C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9D79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9:20596863|205994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0DA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99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0885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BC2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AB8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92F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5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CC9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59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A62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5377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DB7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7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839B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9232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11517</w:t>
            </w:r>
          </w:p>
        </w:tc>
      </w:tr>
      <w:tr w:rsidR="004F2342" w:rsidRPr="004F2342" w14:paraId="5F955E42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3E1F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3:160491308|16049524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EFD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2CD8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0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475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AB85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2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022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594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8CA5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67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7BEB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60926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C862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6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FB32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6B5C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13529</w:t>
            </w:r>
          </w:p>
        </w:tc>
      </w:tr>
      <w:tr w:rsidR="004F2342" w:rsidRPr="004F2342" w14:paraId="35B1EE2B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E428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8:117318623|1173345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89F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258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390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0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EB8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6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85E5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316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7DD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301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0D7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7757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C488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6C9F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FA16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25071</w:t>
            </w:r>
          </w:p>
        </w:tc>
      </w:tr>
      <w:tr w:rsidR="004F2342" w:rsidRPr="004F2342" w14:paraId="585F8FF2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A8BD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6:129864989|1298901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083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109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CFF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1A4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781E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65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19C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08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8D8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8076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A638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6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B04C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3A7C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05274</w:t>
            </w:r>
          </w:p>
        </w:tc>
      </w:tr>
      <w:tr w:rsidR="004F2342" w:rsidRPr="004F2342" w14:paraId="335F8A36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1C24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6:72418120|724302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7A2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037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10CB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F63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835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9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ED75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01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9292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815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C88E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85505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9712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3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832D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3614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60335</w:t>
            </w:r>
          </w:p>
        </w:tc>
      </w:tr>
      <w:tr w:rsidR="004F2342" w:rsidRPr="004F2342" w14:paraId="36ECA965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1780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6:106053312|1060551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7A3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82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8AD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16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EFD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2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B22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4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0145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870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5AD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208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321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6E7B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1B29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07646</w:t>
            </w:r>
          </w:p>
        </w:tc>
      </w:tr>
      <w:tr w:rsidR="004F2342" w:rsidRPr="004F2342" w14:paraId="2E55AB40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55B1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:140828965|1408559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448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2DE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E338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BA6E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D4B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39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762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32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6BC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964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E6C5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EADB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C4DA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57315</w:t>
            </w:r>
          </w:p>
        </w:tc>
      </w:tr>
      <w:tr w:rsidR="004F2342" w:rsidRPr="004F2342" w14:paraId="450FC2E0" w14:textId="77777777" w:rsidTr="004F234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77BD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4:82168512|821715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5E0E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3B78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322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8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C78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50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4DB5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146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D84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924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904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2216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0E9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5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C166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3A46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6F8F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2342" w:rsidRPr="004F2342" w14:paraId="7538BA4C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E405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1:69018396|690646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42B8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81C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AA8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FB92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C85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13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685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12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FC8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08097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3A3B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C0F2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0A1C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02215</w:t>
            </w:r>
          </w:p>
        </w:tc>
      </w:tr>
      <w:tr w:rsidR="004F2342" w:rsidRPr="004F2342" w14:paraId="3087917C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E58E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6:23555919|236001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3A7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1AA8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6072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3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BED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88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3E9B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905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ADEE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0917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5355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1447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D5D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4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A3E0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8B24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13884</w:t>
            </w:r>
          </w:p>
        </w:tc>
      </w:tr>
      <w:tr w:rsidR="004F2342" w:rsidRPr="004F2342" w14:paraId="23CEBFCF" w14:textId="77777777" w:rsidTr="004F234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1EBB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:116421054|1165581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E038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8436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C0F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85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06D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8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3FEB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D27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94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077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067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079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357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7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B49C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80FD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4C38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2342" w:rsidRPr="004F2342" w14:paraId="13DEC75F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3C45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:60397574|604088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F54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EF25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362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777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507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88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CF55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856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AB2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294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9E48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02F4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1977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05927</w:t>
            </w:r>
          </w:p>
        </w:tc>
      </w:tr>
      <w:tr w:rsidR="004F2342" w:rsidRPr="004F2342" w14:paraId="731CFFFF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3285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8:130762665|1307683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FC3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6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E8E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A3A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318E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86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D4C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4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898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69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C2D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0356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E662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18A3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19A7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04050</w:t>
            </w:r>
          </w:p>
        </w:tc>
      </w:tr>
      <w:tr w:rsidR="004F2342" w:rsidRPr="004F2342" w14:paraId="672F1EAC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BBDE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3:8887351|88926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129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BD4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8D95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9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74D5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16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D1D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560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035E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8549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F3F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5556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CA6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C24A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730B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25185</w:t>
            </w:r>
          </w:p>
        </w:tc>
      </w:tr>
      <w:tr w:rsidR="004F2342" w:rsidRPr="004F2342" w14:paraId="2C342D89" w14:textId="77777777" w:rsidTr="004F234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96BC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:126573474|1265830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738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33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E11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70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4FA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89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9B4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805B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69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F82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C8D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748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A88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6896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3F40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3E5D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2342" w:rsidRPr="004F2342" w14:paraId="3A9ADC4D" w14:textId="77777777" w:rsidTr="004F2342">
        <w:trPr>
          <w:gridAfter w:val="2"/>
          <w:wAfter w:w="523" w:type="dxa"/>
          <w:trHeight w:val="29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399A3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:91883192|9188741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9FD4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74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53D7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83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3E76E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58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241B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F4898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0BD85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36A0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3474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7C97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9A1AB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BEE1F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52814</w:t>
            </w:r>
          </w:p>
        </w:tc>
      </w:tr>
      <w:tr w:rsidR="004F2342" w:rsidRPr="004F2342" w14:paraId="4A1F49B7" w14:textId="77777777" w:rsidTr="004F2342">
        <w:trPr>
          <w:gridAfter w:val="2"/>
          <w:wAfter w:w="523" w:type="dxa"/>
          <w:trHeight w:val="12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7F463" w14:textId="43680177" w:rsidR="004F2342" w:rsidRPr="004F2342" w:rsidRDefault="004F2342" w:rsidP="004F2342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eneID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271C36" w14:textId="080CFC6A" w:rsidR="004F2342" w:rsidRPr="004F2342" w:rsidRDefault="004F2342" w:rsidP="004F2342">
            <w:pPr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C-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1F778" w14:textId="753C1B3D" w:rsidR="004F2342" w:rsidRPr="004F2342" w:rsidRDefault="004F2342" w:rsidP="004F2342">
            <w:pPr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C-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F84BF" w14:textId="1DEDDDDC" w:rsidR="004F2342" w:rsidRPr="004F2342" w:rsidRDefault="004F2342" w:rsidP="004F2342">
            <w:pPr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C-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4582B" w14:textId="49650D93" w:rsidR="004F2342" w:rsidRPr="004F2342" w:rsidRDefault="004F2342" w:rsidP="004F2342">
            <w:pPr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L-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76016" w14:textId="44C69346" w:rsidR="004F2342" w:rsidRPr="004F2342" w:rsidRDefault="004F2342" w:rsidP="004F2342">
            <w:pPr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L-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DE622" w14:textId="110CBA3A" w:rsidR="004F2342" w:rsidRPr="004F2342" w:rsidRDefault="004F2342" w:rsidP="004F2342">
            <w:pPr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L-3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2A4C2" w14:textId="3050F5B9" w:rsidR="004F2342" w:rsidRPr="004F2342" w:rsidRDefault="004F2342" w:rsidP="004F2342">
            <w:pPr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76A6F" w14:textId="2CEF8BF5" w:rsidR="004F2342" w:rsidRPr="004F2342" w:rsidRDefault="004F2342" w:rsidP="004F2342">
            <w:pPr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B1ADC" w14:textId="7CD8EFFF" w:rsidR="004F2342" w:rsidRPr="004F2342" w:rsidRDefault="004F2342" w:rsidP="004F2342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2518D" w14:textId="297BFA1B" w:rsidR="004F2342" w:rsidRPr="004F2342" w:rsidRDefault="004F2342" w:rsidP="004F2342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t_gene_id</w:t>
            </w:r>
          </w:p>
        </w:tc>
      </w:tr>
      <w:tr w:rsidR="004F2342" w:rsidRPr="004F2342" w14:paraId="2323B0B1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42EC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3:13270114|13288615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467B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874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A1F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67C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740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80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A4A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4673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B8F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61625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C91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246147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F82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D67A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D105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22162</w:t>
            </w:r>
          </w:p>
        </w:tc>
      </w:tr>
      <w:tr w:rsidR="004F2342" w:rsidRPr="004F2342" w14:paraId="00FA01DF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4427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4:10786399|107871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5B72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DEA2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CBD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9D0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2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C54E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24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030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67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C8A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5392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EB6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0A2F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B49F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02203</w:t>
            </w:r>
          </w:p>
        </w:tc>
      </w:tr>
      <w:tr w:rsidR="004F2342" w:rsidRPr="004F2342" w14:paraId="0F20EA70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6DC7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:128562842|1285905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33B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91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248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9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340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3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848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220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463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F73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3375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B74B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7D55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EB7D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14139</w:t>
            </w:r>
          </w:p>
        </w:tc>
      </w:tr>
      <w:tr w:rsidR="004F2342" w:rsidRPr="004F2342" w14:paraId="51652E0C" w14:textId="77777777" w:rsidTr="004F2342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7DDC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:20022792|200478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637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F67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015B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AB4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3A2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24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507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22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FFE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67286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7D7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0BD3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2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8B34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EC6F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F2342" w:rsidRPr="004F2342" w14:paraId="5C7C013E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6664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0:85164768|851728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D09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D90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7C2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8385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2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4F8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17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8E3B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04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5822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6849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DD02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423D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CD97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23095</w:t>
            </w:r>
          </w:p>
        </w:tc>
      </w:tr>
      <w:tr w:rsidR="004F2342" w:rsidRPr="004F2342" w14:paraId="6BDF382D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83FD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6:871525|9070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39E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421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618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C89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09C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43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C97E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0917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DB7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86638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2A7B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A5E0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3926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04208</w:t>
            </w:r>
          </w:p>
        </w:tc>
      </w:tr>
      <w:tr w:rsidR="004F2342" w:rsidRPr="004F2342" w14:paraId="01D26D72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FA3A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:62899716|629313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61DB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DFD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B178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2B6E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4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BE7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98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2BE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754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45B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89578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310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FEA4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AC85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42668</w:t>
            </w:r>
          </w:p>
        </w:tc>
      </w:tr>
      <w:tr w:rsidR="004F2342" w:rsidRPr="004F2342" w14:paraId="2F4FECC2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5D19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8:87268950|872732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41C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5AE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76F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3DB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2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A112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65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189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67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25C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92188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3EA8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7F50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D017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11521</w:t>
            </w:r>
          </w:p>
        </w:tc>
      </w:tr>
      <w:tr w:rsidR="004F2342" w:rsidRPr="004F2342" w14:paraId="61AA4C98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9642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:227687641|2277022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3C4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D1D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4C5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8FE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1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478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35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62EE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83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3095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86742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A21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1DA7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6C93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15353</w:t>
            </w:r>
          </w:p>
        </w:tc>
      </w:tr>
      <w:tr w:rsidR="004F2342" w:rsidRPr="004F2342" w14:paraId="0725688A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5389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6:28022406|280846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9352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049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A7D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3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21B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15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93A5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E7D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5D0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759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143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1E3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ABB2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C0C8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11914</w:t>
            </w:r>
          </w:p>
        </w:tc>
      </w:tr>
      <w:tr w:rsidR="004F2342" w:rsidRPr="004F2342" w14:paraId="2EDA9906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2C3B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7:82598585|8264649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B2D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DE88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E2B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7CF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5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302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87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1DE2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12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5F8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9802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FA88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1A5B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0514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52916</w:t>
            </w:r>
          </w:p>
        </w:tc>
      </w:tr>
      <w:tr w:rsidR="004F2342" w:rsidRPr="004F2342" w14:paraId="76ADF53A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3CF8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9:37135068|371568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BC0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37E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3B9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AD55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4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71AB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46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742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826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DD8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2889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4F7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6B84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4DEB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14647</w:t>
            </w:r>
          </w:p>
        </w:tc>
      </w:tr>
      <w:tr w:rsidR="004F2342" w:rsidRPr="004F2342" w14:paraId="0A93AF0E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AF81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4:81267948|812809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9E0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72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A59E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9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A34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5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83A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4AE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7B1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399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3758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CD1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BB87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11AB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11847</w:t>
            </w:r>
          </w:p>
        </w:tc>
      </w:tr>
      <w:tr w:rsidR="004F2342" w:rsidRPr="004F2342" w14:paraId="03186529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6F25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3:35597462|356080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CE1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EE3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C39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400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8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89D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94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7D6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48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F43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1608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13E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A0E1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7E2D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02538</w:t>
            </w:r>
          </w:p>
        </w:tc>
      </w:tr>
      <w:tr w:rsidR="004F2342" w:rsidRPr="004F2342" w14:paraId="281EE900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7D15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3:70951556|709761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686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CC6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398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B22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6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378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13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CF7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55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381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1692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89B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317D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5EBA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02775</w:t>
            </w:r>
          </w:p>
        </w:tc>
      </w:tr>
      <w:tr w:rsidR="004F2342" w:rsidRPr="004F2342" w14:paraId="4855511B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8043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:231042213|2310789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6D5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BA9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A1A8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64D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1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C93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50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7B3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48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531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21118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45F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E4F3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132C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11589</w:t>
            </w:r>
          </w:p>
        </w:tc>
      </w:tr>
      <w:tr w:rsidR="004F2342" w:rsidRPr="004F2342" w14:paraId="1C926C09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55A6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:165646261|1656543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76CE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8AD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10F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38FB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5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D4F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24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00A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55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33F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2987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B6B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32BF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AB2A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18176</w:t>
            </w:r>
          </w:p>
        </w:tc>
      </w:tr>
      <w:tr w:rsidR="004F2342" w:rsidRPr="004F2342" w14:paraId="4DA4F37F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5FD3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:236645209|2366514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F13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142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5DC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A94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1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110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05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8DF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7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5E9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2232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146E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906F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CF50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11311</w:t>
            </w:r>
          </w:p>
        </w:tc>
      </w:tr>
      <w:tr w:rsidR="004F2342" w:rsidRPr="004F2342" w14:paraId="659D78A8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3B42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:24142433|241613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30F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387B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C9F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9ED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419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50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4E58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55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812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2106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805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AAD3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1CD2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10624</w:t>
            </w:r>
          </w:p>
        </w:tc>
      </w:tr>
      <w:tr w:rsidR="004F2342" w:rsidRPr="004F2342" w14:paraId="7271DB52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B319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8:36244090|362712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BFC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9B7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24B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E18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2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1E02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75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1962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06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723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48334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330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551A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C42E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54049</w:t>
            </w:r>
          </w:p>
        </w:tc>
      </w:tr>
      <w:tr w:rsidR="004F2342" w:rsidRPr="004F2342" w14:paraId="2ACED842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C4FD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9:32470120|3249756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DC7B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018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426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16E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8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7F4E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69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9AE5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95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0893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3691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D0E2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5415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655A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11697</w:t>
            </w:r>
          </w:p>
        </w:tc>
      </w:tr>
      <w:tr w:rsidR="004F2342" w:rsidRPr="004F2342" w14:paraId="31BF44FF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160B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:253120469|2531347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9B6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B95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BAB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A0D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732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56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D85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32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6EE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3979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2E8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6A4D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D89F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18944</w:t>
            </w:r>
          </w:p>
        </w:tc>
      </w:tr>
      <w:tr w:rsidR="004F2342" w:rsidRPr="004F2342" w14:paraId="350E495C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C095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3:161474539|1614877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D4B8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605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177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0D1E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52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DAE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566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300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63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49B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8116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CF08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6DE7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0477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17824</w:t>
            </w:r>
          </w:p>
        </w:tc>
      </w:tr>
      <w:tr w:rsidR="004F2342" w:rsidRPr="004F2342" w14:paraId="7D93F18B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1948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3:68752167|687630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7DE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E65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C2B8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0FD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0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B23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255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F54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01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745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7837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EA2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84A7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D423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32258</w:t>
            </w:r>
          </w:p>
        </w:tc>
      </w:tr>
      <w:tr w:rsidR="004F2342" w:rsidRPr="004F2342" w14:paraId="6FD11B1F" w14:textId="77777777" w:rsidTr="004F2342">
        <w:trPr>
          <w:gridAfter w:val="2"/>
          <w:wAfter w:w="523" w:type="dxa"/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64F7E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:226925637|22692622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4612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EE5F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9DAD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CA82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27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C597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022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09D32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877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B49C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15442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A1D2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C398F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8C9C4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14443</w:t>
            </w:r>
          </w:p>
        </w:tc>
      </w:tr>
      <w:tr w:rsidR="004F2342" w:rsidRPr="004F2342" w14:paraId="60091A26" w14:textId="77777777" w:rsidTr="004F2342">
        <w:trPr>
          <w:gridAfter w:val="2"/>
          <w:wAfter w:w="523" w:type="dxa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28893" w14:textId="79AD171B" w:rsidR="004F2342" w:rsidRPr="004F2342" w:rsidRDefault="004F2342" w:rsidP="004F2342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ID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E65B7" w14:textId="005C5BB3" w:rsidR="004F2342" w:rsidRPr="004F2342" w:rsidRDefault="004F2342" w:rsidP="004F2342">
            <w:pPr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C-1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0F020" w14:textId="7236A34A" w:rsidR="004F2342" w:rsidRPr="004F2342" w:rsidRDefault="004F2342" w:rsidP="004F2342">
            <w:pPr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C-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8E2E0" w14:textId="35232FBE" w:rsidR="004F2342" w:rsidRPr="004F2342" w:rsidRDefault="004F2342" w:rsidP="004F2342">
            <w:pPr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C-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F490C0" w14:textId="21EB566E" w:rsidR="004F2342" w:rsidRPr="004F2342" w:rsidRDefault="004F2342" w:rsidP="004F2342">
            <w:pPr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L-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20CBC" w14:textId="5C5F7B99" w:rsidR="004F2342" w:rsidRPr="004F2342" w:rsidRDefault="004F2342" w:rsidP="004F2342">
            <w:pPr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L-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F7339" w14:textId="56157AEA" w:rsidR="004F2342" w:rsidRPr="004F2342" w:rsidRDefault="004F2342" w:rsidP="004F2342">
            <w:pPr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L-3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40CE7" w14:textId="11195726" w:rsidR="004F2342" w:rsidRPr="004F2342" w:rsidRDefault="004F2342" w:rsidP="004F2342">
            <w:pPr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FC06D" w14:textId="1431151D" w:rsidR="004F2342" w:rsidRPr="004F2342" w:rsidRDefault="004F2342" w:rsidP="004F2342">
            <w:pPr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75EC83" w14:textId="3A03B7E0" w:rsidR="004F2342" w:rsidRPr="004F2342" w:rsidRDefault="004F2342" w:rsidP="004F2342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F5267" w14:textId="3BB1EB03" w:rsidR="004F2342" w:rsidRPr="004F2342" w:rsidRDefault="004F2342" w:rsidP="004F2342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t_gene_id</w:t>
            </w:r>
          </w:p>
        </w:tc>
      </w:tr>
      <w:tr w:rsidR="004F2342" w:rsidRPr="004F2342" w14:paraId="54477DB6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79EF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5:150850432|150865550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A17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0B5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58B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AECA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019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3F59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740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E324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836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C38E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018082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F28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297D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6619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10396</w:t>
            </w:r>
          </w:p>
        </w:tc>
      </w:tr>
      <w:tr w:rsidR="004F2342" w:rsidRPr="004F2342" w14:paraId="6BDAAEC7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8489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7:76250434|762659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584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4647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8EB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7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D46B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53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0EF2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4057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2F0F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2A3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4619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682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8E-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6009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235F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23593</w:t>
            </w:r>
          </w:p>
        </w:tc>
      </w:tr>
      <w:tr w:rsidR="004F2342" w:rsidRPr="004F2342" w14:paraId="3911E4AA" w14:textId="77777777" w:rsidTr="004F2342">
        <w:trPr>
          <w:gridAfter w:val="2"/>
          <w:wAfter w:w="523" w:type="dxa"/>
          <w:trHeight w:val="2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FFC22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7:54298407|5430144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8774C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57B60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AC068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427E6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216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BA5C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502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2B90D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9969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1FCB1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.46672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7EB65" w14:textId="77777777" w:rsidR="004F2342" w:rsidRPr="004F2342" w:rsidRDefault="004F2342" w:rsidP="004F234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8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E340B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F663D" w14:textId="77777777" w:rsidR="004F2342" w:rsidRPr="004F2342" w:rsidRDefault="004F2342" w:rsidP="004F23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234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RNOG00000017791</w:t>
            </w:r>
          </w:p>
        </w:tc>
      </w:tr>
    </w:tbl>
    <w:p w14:paraId="44FE6C81" w14:textId="77777777" w:rsidR="00287062" w:rsidRDefault="00287062">
      <w:bookmarkStart w:id="0" w:name="_GoBack"/>
      <w:bookmarkEnd w:id="0"/>
    </w:p>
    <w:sectPr w:rsidR="00287062" w:rsidSect="004F23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450DD"/>
    <w:rsid w:val="00287062"/>
    <w:rsid w:val="004F2342"/>
    <w:rsid w:val="00945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EB21CF-112C-4A25-BF81-25813C6F4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70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40</Words>
  <Characters>4791</Characters>
  <Application>Microsoft Office Word</Application>
  <DocSecurity>0</DocSecurity>
  <Lines>39</Lines>
  <Paragraphs>11</Paragraphs>
  <ScaleCrop>false</ScaleCrop>
  <Company/>
  <LinksUpToDate>false</LinksUpToDate>
  <CharactersWithSpaces>5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J</dc:creator>
  <cp:keywords/>
  <dc:description/>
  <cp:lastModifiedBy>CWJ</cp:lastModifiedBy>
  <cp:revision>3</cp:revision>
  <dcterms:created xsi:type="dcterms:W3CDTF">2021-05-16T13:49:00Z</dcterms:created>
  <dcterms:modified xsi:type="dcterms:W3CDTF">2021-05-16T13:54:00Z</dcterms:modified>
</cp:coreProperties>
</file>